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96D19" w14:textId="77777777" w:rsidR="00F71A35" w:rsidRPr="005110E7" w:rsidRDefault="00F71A35" w:rsidP="00F71A35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5110E7">
        <w:rPr>
          <w:rFonts w:ascii="Times New Roman" w:hAnsi="Times New Roman" w:cs="Times New Roman"/>
          <w:b/>
        </w:rPr>
        <w:t>Appendix 1. List of ideation variables</w:t>
      </w:r>
    </w:p>
    <w:p w14:paraId="60BB43E7" w14:textId="77777777" w:rsidR="00F71A35" w:rsidRPr="005110E7" w:rsidRDefault="00F71A35" w:rsidP="00F71A35">
      <w:pPr>
        <w:spacing w:line="480" w:lineRule="auto"/>
        <w:rPr>
          <w:rFonts w:ascii="Times New Roman" w:hAnsi="Times New Roman" w:cs="Times New Roman"/>
        </w:rPr>
      </w:pPr>
    </w:p>
    <w:p w14:paraId="0B28DD72" w14:textId="61AB2366" w:rsidR="00F71A35" w:rsidRPr="005110E7" w:rsidRDefault="00F71A35" w:rsidP="00F71A35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5110E7">
        <w:rPr>
          <w:rFonts w:ascii="Times New Roman" w:hAnsi="Times New Roman" w:cs="Times New Roman"/>
          <w:b/>
          <w:sz w:val="24"/>
          <w:szCs w:val="24"/>
        </w:rPr>
        <w:t>General malaria ideation</w:t>
      </w:r>
      <w:r w:rsidR="00B339DB">
        <w:rPr>
          <w:rFonts w:ascii="Times New Roman" w:hAnsi="Times New Roman" w:cs="Times New Roman"/>
          <w:b/>
          <w:sz w:val="24"/>
          <w:szCs w:val="24"/>
        </w:rPr>
        <w:t>al factors</w:t>
      </w:r>
    </w:p>
    <w:p w14:paraId="39C420CD" w14:textId="77777777" w:rsidR="00F71A35" w:rsidRPr="005110E7" w:rsidRDefault="00F71A35" w:rsidP="00F71A35">
      <w:pPr>
        <w:pStyle w:val="ListParagraph"/>
        <w:numPr>
          <w:ilvl w:val="0"/>
          <w:numId w:val="2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Perceived severity: the degree of agreement to the following statements</w:t>
      </w:r>
    </w:p>
    <w:p w14:paraId="342B2FC4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Y</w:t>
      </w:r>
      <w:bookmarkStart w:id="0" w:name="_GoBack"/>
      <w:bookmarkEnd w:id="0"/>
      <w:r w:rsidRPr="005110E7">
        <w:rPr>
          <w:rFonts w:ascii="Times New Roman" w:hAnsi="Times New Roman" w:cs="Times New Roman"/>
          <w:sz w:val="24"/>
          <w:szCs w:val="24"/>
        </w:rPr>
        <w:t>ou don’t worry about malaria because it can be easily treated</w:t>
      </w:r>
    </w:p>
    <w:p w14:paraId="77D43D21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Every case of malaria can potentially lead to death</w:t>
      </w:r>
    </w:p>
    <w:p w14:paraId="243A0D68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When someone you know gets malaria, you usually expect them to completely recover in a few days</w:t>
      </w:r>
    </w:p>
    <w:p w14:paraId="62211057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When your child has fever, you usually wait a couple of days before going to a health provider</w:t>
      </w:r>
    </w:p>
    <w:p w14:paraId="297CD756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Only weak children can die from malaria</w:t>
      </w:r>
    </w:p>
    <w:p w14:paraId="355DD024" w14:textId="77777777" w:rsidR="00F71A35" w:rsidRPr="005110E7" w:rsidRDefault="00F71A35" w:rsidP="00F71A35">
      <w:pPr>
        <w:pStyle w:val="ListParagraph"/>
        <w:numPr>
          <w:ilvl w:val="0"/>
          <w:numId w:val="2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Perceived susceptibility: the degree of agreement to the following statements</w:t>
      </w:r>
    </w:p>
    <w:p w14:paraId="6B06BD02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During the rainy season, you worry almost every day that someone in your family will get malaria</w:t>
      </w:r>
    </w:p>
    <w:p w14:paraId="7C8DDDF3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When your child has a fever, you almost always worry that it might be malaria</w:t>
      </w:r>
    </w:p>
    <w:p w14:paraId="6988A697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People in this community only get malaria during rainy season</w:t>
      </w:r>
    </w:p>
    <w:p w14:paraId="3A6BDDAD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People only get malaria when there are lots of mosquitos</w:t>
      </w:r>
    </w:p>
    <w:p w14:paraId="57240220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You cannot remember the last time someone you know became dangerously sick with malaria</w:t>
      </w:r>
    </w:p>
    <w:p w14:paraId="1B725C05" w14:textId="77777777" w:rsidR="00F71A35" w:rsidRPr="005110E7" w:rsidRDefault="00F71A35" w:rsidP="00F71A35">
      <w:pPr>
        <w:pStyle w:val="ListParagraph"/>
        <w:numPr>
          <w:ilvl w:val="0"/>
          <w:numId w:val="2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Perceived self-efficacy for protection against malaria: the degree of certainty in the followings</w:t>
      </w:r>
    </w:p>
    <w:p w14:paraId="0D40EFDB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Easily protect yourself from getting malaria</w:t>
      </w:r>
    </w:p>
    <w:p w14:paraId="0F3E5557" w14:textId="77777777" w:rsidR="00F71A35" w:rsidRPr="005110E7" w:rsidRDefault="00F71A35" w:rsidP="00F71A35">
      <w:pPr>
        <w:pStyle w:val="ListParagraph"/>
        <w:numPr>
          <w:ilvl w:val="1"/>
          <w:numId w:val="2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Easily protect your children from getting malaria</w:t>
      </w:r>
    </w:p>
    <w:p w14:paraId="655CA798" w14:textId="0E0EDEB5" w:rsidR="00F71A35" w:rsidRPr="005110E7" w:rsidRDefault="00F71A35" w:rsidP="00F71A35">
      <w:pPr>
        <w:pStyle w:val="ListParagraph"/>
        <w:numPr>
          <w:ilvl w:val="0"/>
          <w:numId w:val="2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lastRenderedPageBreak/>
        <w:t>Knowledge of malaria symptom: respondent knew that fever is a symptom of malaria</w:t>
      </w:r>
    </w:p>
    <w:p w14:paraId="2E966CE1" w14:textId="6B827D0C" w:rsidR="00F71A35" w:rsidRPr="005110E7" w:rsidRDefault="00F71A35" w:rsidP="00F71A35">
      <w:pPr>
        <w:pStyle w:val="ListParagraph"/>
        <w:numPr>
          <w:ilvl w:val="0"/>
          <w:numId w:val="2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Knowledge about causes of malaria: respondent knew that mosquito bites are causes of malaria</w:t>
      </w:r>
    </w:p>
    <w:p w14:paraId="5BDBB47A" w14:textId="08043783" w:rsidR="00F71A35" w:rsidRPr="005110E7" w:rsidRDefault="00F71A35" w:rsidP="00F71A35">
      <w:pPr>
        <w:pStyle w:val="ListParagraph"/>
        <w:numPr>
          <w:ilvl w:val="0"/>
          <w:numId w:val="2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Discussion about malaria: respondent discussed malaria with friends and relatives (except spouse) in the past year</w:t>
      </w:r>
    </w:p>
    <w:p w14:paraId="16A783C4" w14:textId="24D263B3" w:rsidR="00F71A35" w:rsidRPr="005110E7" w:rsidRDefault="00F71A35" w:rsidP="00F71A35">
      <w:pPr>
        <w:pStyle w:val="ListParagraph"/>
        <w:numPr>
          <w:ilvl w:val="0"/>
          <w:numId w:val="2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Discussion about malaria treatment: respondent discussed malaria treatment with spouse, friends</w:t>
      </w:r>
      <w:r w:rsidR="00B24B66">
        <w:rPr>
          <w:rFonts w:ascii="Times New Roman" w:hAnsi="Times New Roman" w:cs="Times New Roman"/>
          <w:sz w:val="24"/>
          <w:szCs w:val="24"/>
        </w:rPr>
        <w:t>,</w:t>
      </w:r>
      <w:r w:rsidRPr="005110E7">
        <w:rPr>
          <w:rFonts w:ascii="Times New Roman" w:hAnsi="Times New Roman" w:cs="Times New Roman"/>
          <w:sz w:val="24"/>
          <w:szCs w:val="24"/>
        </w:rPr>
        <w:t xml:space="preserve"> or relatives (anyone) in the past year</w:t>
      </w:r>
    </w:p>
    <w:p w14:paraId="3376A8B5" w14:textId="7D79EBF3" w:rsidR="00F71A35" w:rsidRPr="005110E7" w:rsidRDefault="00F71A35" w:rsidP="00F71A35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5110E7">
        <w:rPr>
          <w:rFonts w:ascii="Times New Roman" w:hAnsi="Times New Roman" w:cs="Times New Roman"/>
          <w:b/>
          <w:sz w:val="24"/>
          <w:szCs w:val="24"/>
        </w:rPr>
        <w:t>Malaria treatment in children ideation</w:t>
      </w:r>
      <w:r w:rsidR="00B339DB">
        <w:rPr>
          <w:rFonts w:ascii="Times New Roman" w:hAnsi="Times New Roman" w:cs="Times New Roman"/>
          <w:b/>
          <w:sz w:val="24"/>
          <w:szCs w:val="24"/>
        </w:rPr>
        <w:t>al factors</w:t>
      </w:r>
    </w:p>
    <w:p w14:paraId="6A32EB90" w14:textId="77777777" w:rsidR="00F71A35" w:rsidRPr="005110E7" w:rsidRDefault="00F71A35" w:rsidP="00F71A35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Perceived self-efficacy in detecting malaria in children: the degree of agreement or certainty to the followings:</w:t>
      </w:r>
    </w:p>
    <w:p w14:paraId="3E83DBEA" w14:textId="77777777" w:rsidR="00F71A35" w:rsidRPr="005110E7" w:rsidRDefault="00F71A35" w:rsidP="00F71A35">
      <w:pPr>
        <w:pStyle w:val="ListParagraph"/>
        <w:numPr>
          <w:ilvl w:val="1"/>
          <w:numId w:val="3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Sometimes, parents will know that a child has malaria even if a health provider’s test says that he or she does not have malaria (not available in Mali)</w:t>
      </w:r>
    </w:p>
    <w:p w14:paraId="6398695C" w14:textId="77777777" w:rsidR="00F71A35" w:rsidRPr="005110E7" w:rsidRDefault="00F71A35" w:rsidP="00F71A35">
      <w:pPr>
        <w:pStyle w:val="ListParagraph"/>
        <w:numPr>
          <w:ilvl w:val="1"/>
          <w:numId w:val="3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 xml:space="preserve">Know if a child has a typical or serious case of malaria </w:t>
      </w:r>
    </w:p>
    <w:p w14:paraId="690EE7F4" w14:textId="3C18C9F9" w:rsidR="00F71A35" w:rsidRPr="005110E7" w:rsidRDefault="00F71A35" w:rsidP="00F71A35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Attitudes toward malaria treatment in children: the degree of agreement to the following</w:t>
      </w:r>
    </w:p>
    <w:p w14:paraId="7BE56D4E" w14:textId="77777777" w:rsidR="00F71A35" w:rsidRPr="005110E7" w:rsidRDefault="00F71A35" w:rsidP="00F71A35">
      <w:pPr>
        <w:pStyle w:val="ListParagraph"/>
        <w:numPr>
          <w:ilvl w:val="1"/>
          <w:numId w:val="3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 xml:space="preserve">Health worker is the best person to say if a child may have malaria </w:t>
      </w:r>
    </w:p>
    <w:p w14:paraId="2B9F383B" w14:textId="1E092628" w:rsidR="00F71A35" w:rsidRPr="005110E7" w:rsidRDefault="00F71A35" w:rsidP="00F71A35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Participation in health</w:t>
      </w:r>
      <w:r w:rsidR="00B24B66">
        <w:rPr>
          <w:rFonts w:ascii="Times New Roman" w:hAnsi="Times New Roman" w:cs="Times New Roman"/>
          <w:sz w:val="24"/>
          <w:szCs w:val="24"/>
        </w:rPr>
        <w:t>-</w:t>
      </w:r>
      <w:r w:rsidRPr="005110E7">
        <w:rPr>
          <w:rFonts w:ascii="Times New Roman" w:hAnsi="Times New Roman" w:cs="Times New Roman"/>
          <w:sz w:val="24"/>
          <w:szCs w:val="24"/>
        </w:rPr>
        <w:t>care decision making for child: respondent made decision alone or jointly with spouse</w:t>
      </w:r>
    </w:p>
    <w:p w14:paraId="163D02AF" w14:textId="6009980F" w:rsidR="00F71A35" w:rsidRPr="005110E7" w:rsidRDefault="00F71A35" w:rsidP="00F71A35">
      <w:pPr>
        <w:pStyle w:val="ListParagraph"/>
        <w:numPr>
          <w:ilvl w:val="0"/>
          <w:numId w:val="3"/>
        </w:num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110E7">
        <w:rPr>
          <w:rFonts w:ascii="Times New Roman" w:hAnsi="Times New Roman" w:cs="Times New Roman"/>
          <w:sz w:val="24"/>
          <w:szCs w:val="24"/>
        </w:rPr>
        <w:t>Social norms relating to malaria treatment in children (not available in Mali): respondent’s perception that at least half of the children in the community visit a health provider on the same day that they develop a fever</w:t>
      </w:r>
    </w:p>
    <w:p w14:paraId="3D9C9F7C" w14:textId="77777777" w:rsidR="00F71A35" w:rsidRPr="005110E7" w:rsidRDefault="00F71A35" w:rsidP="00F71A35">
      <w:pPr>
        <w:spacing w:line="480" w:lineRule="auto"/>
        <w:rPr>
          <w:rFonts w:ascii="Times New Roman" w:hAnsi="Times New Roman" w:cs="Times New Roman"/>
        </w:rPr>
      </w:pPr>
    </w:p>
    <w:p w14:paraId="3F138820" w14:textId="77777777" w:rsidR="00F71A35" w:rsidRPr="005110E7" w:rsidRDefault="00F71A35" w:rsidP="00F71A35">
      <w:pPr>
        <w:spacing w:line="480" w:lineRule="auto"/>
        <w:rPr>
          <w:rFonts w:ascii="Times New Roman" w:hAnsi="Times New Roman" w:cs="Times New Roman"/>
          <w:b/>
        </w:rPr>
      </w:pPr>
    </w:p>
    <w:p w14:paraId="6B5A025F" w14:textId="77777777" w:rsidR="00052571" w:rsidRDefault="00052571" w:rsidP="00F71A35">
      <w:pPr>
        <w:spacing w:line="480" w:lineRule="auto"/>
      </w:pPr>
    </w:p>
    <w:sectPr w:rsidR="00052571" w:rsidSect="00F71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C251CA"/>
    <w:multiLevelType w:val="hybridMultilevel"/>
    <w:tmpl w:val="17EABE04"/>
    <w:lvl w:ilvl="0" w:tplc="D6B0D0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7A92C40"/>
    <w:multiLevelType w:val="hybridMultilevel"/>
    <w:tmpl w:val="68E45FB2"/>
    <w:lvl w:ilvl="0" w:tplc="6F742E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FCE5983"/>
    <w:multiLevelType w:val="hybridMultilevel"/>
    <w:tmpl w:val="1EAC33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A35"/>
    <w:rsid w:val="00052571"/>
    <w:rsid w:val="00207143"/>
    <w:rsid w:val="00213400"/>
    <w:rsid w:val="002A0838"/>
    <w:rsid w:val="007669AC"/>
    <w:rsid w:val="00793694"/>
    <w:rsid w:val="00876554"/>
    <w:rsid w:val="00A17F0A"/>
    <w:rsid w:val="00B24B66"/>
    <w:rsid w:val="00B339DB"/>
    <w:rsid w:val="00B45B89"/>
    <w:rsid w:val="00CC5C15"/>
    <w:rsid w:val="00F3397A"/>
    <w:rsid w:val="00F71A35"/>
    <w:rsid w:val="00F811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70D8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A35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9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9D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A35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9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9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Do</dc:creator>
  <cp:lastModifiedBy>Mai Do</cp:lastModifiedBy>
  <cp:revision>2</cp:revision>
  <dcterms:created xsi:type="dcterms:W3CDTF">2017-12-30T14:00:00Z</dcterms:created>
  <dcterms:modified xsi:type="dcterms:W3CDTF">2017-12-30T14:00:00Z</dcterms:modified>
</cp:coreProperties>
</file>